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566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90"/>
        <w:gridCol w:w="3190"/>
        <w:gridCol w:w="1484"/>
        <w:gridCol w:w="1917"/>
        <w:gridCol w:w="1284"/>
        <w:gridCol w:w="1440"/>
        <w:gridCol w:w="2070"/>
      </w:tblGrid>
      <w:tr w:rsidR="008524D1" w:rsidRPr="008524D1" w14:paraId="6CCF9093" w14:textId="77777777" w:rsidTr="008524D1">
        <w:tc>
          <w:tcPr>
            <w:tcW w:w="1217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2FEE22" w14:textId="492695BD" w:rsidR="008524D1" w:rsidRPr="005C688F" w:rsidRDefault="008524D1" w:rsidP="00100C96">
            <w:pPr>
              <w:rPr>
                <w:rFonts w:ascii="Times New Roman" w:hAnsi="Times New Roman" w:cs="Times New Roman"/>
              </w:rPr>
            </w:pPr>
            <w:r w:rsidRPr="005C688F">
              <w:rPr>
                <w:rFonts w:ascii="Times New Roman" w:eastAsia="Times New Roman" w:hAnsi="Times New Roman" w:cs="Times New Roman"/>
                <w:b/>
                <w:bCs/>
              </w:rPr>
              <w:t>S1</w:t>
            </w:r>
            <w:r w:rsidR="00B84106" w:rsidRPr="005C688F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100C96"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Pr="005C688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5C688F">
              <w:rPr>
                <w:rFonts w:ascii="Times New Roman" w:eastAsia="Times New Roman" w:hAnsi="Times New Roman" w:cs="Times New Roman"/>
                <w:bCs/>
              </w:rPr>
              <w:t xml:space="preserve"> Interaction results of age and lead X chromosome variant genotype in HCHS/SOL female </w:t>
            </w:r>
            <w:r w:rsidR="00100C96">
              <w:rPr>
                <w:rFonts w:ascii="Times New Roman" w:eastAsia="Times New Roman" w:hAnsi="Times New Roman" w:cs="Times New Roman"/>
                <w:bCs/>
              </w:rPr>
              <w:t>participants</w:t>
            </w:r>
            <w:r w:rsidRPr="005C688F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</w:tr>
      <w:tr w:rsidR="008524D1" w:rsidRPr="008524D1" w14:paraId="446F3B3B" w14:textId="77777777" w:rsidTr="008524D1">
        <w:tc>
          <w:tcPr>
            <w:tcW w:w="1217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EA4BEA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8524D1" w:rsidRPr="008524D1" w14:paraId="1A54ADEC" w14:textId="77777777" w:rsidTr="008524D1">
        <w:tc>
          <w:tcPr>
            <w:tcW w:w="866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01D92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08BB73C3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8524D1">
              <w:rPr>
                <w:rFonts w:ascii="Times New Roman" w:hAnsi="Times New Roman" w:cs="Times New Roman"/>
                <w:b/>
                <w:u w:val="single"/>
              </w:rPr>
              <w:t>Age:genotype interaction</w:t>
            </w:r>
          </w:p>
        </w:tc>
      </w:tr>
      <w:tr w:rsidR="008524D1" w:rsidRPr="008524D1" w14:paraId="425D7D12" w14:textId="77777777" w:rsidTr="008524D1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0569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95C57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Annotated Gene(s) (location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</w:tcPr>
          <w:p w14:paraId="30387596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rsI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3B843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Chr: positio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C0A1BC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Coded/Alt alle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</w:tcPr>
          <w:p w14:paraId="2709500A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04B17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24D1">
              <w:rPr>
                <w:rFonts w:ascii="Times New Roman" w:hAnsi="Times New Roman" w:cs="Times New Roman"/>
                <w:b/>
              </w:rPr>
              <w:t>Beta (SE)</w:t>
            </w:r>
          </w:p>
        </w:tc>
      </w:tr>
      <w:tr w:rsidR="008524D1" w:rsidRPr="008524D1" w14:paraId="5CC1E9E6" w14:textId="77777777" w:rsidTr="008524D1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93F737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C8B5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8524D1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1B43856C" w14:textId="77777777" w:rsidR="008524D1" w:rsidRPr="008524D1" w:rsidRDefault="008524D1" w:rsidP="008524D1">
            <w:pPr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4685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381E54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2CF05755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7.81E-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3110D" w14:textId="1BC7EECB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-0.0026</w:t>
            </w:r>
            <w:r w:rsidR="001D5F5F">
              <w:rPr>
                <w:rFonts w:ascii="Times New Roman" w:hAnsi="Times New Roman" w:cs="Times New Roman"/>
              </w:rPr>
              <w:t xml:space="preserve"> </w:t>
            </w:r>
            <w:r w:rsidRPr="008524D1">
              <w:rPr>
                <w:rFonts w:ascii="Times New Roman" w:hAnsi="Times New Roman" w:cs="Times New Roman"/>
              </w:rPr>
              <w:t>(0.0015)</w:t>
            </w:r>
          </w:p>
        </w:tc>
      </w:tr>
      <w:tr w:rsidR="008524D1" w:rsidRPr="008524D1" w14:paraId="32B1A68A" w14:textId="77777777" w:rsidTr="008524D1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1604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5A545BC9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8524D1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1522108" w14:textId="77777777" w:rsidR="008524D1" w:rsidRPr="008524D1" w:rsidRDefault="008524D1" w:rsidP="008524D1">
            <w:pPr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6CA2923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92005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416E46D8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9.38E-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9CF1" w14:textId="6020A2DB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-0.002</w:t>
            </w:r>
            <w:r w:rsidR="001D5F5F">
              <w:rPr>
                <w:rFonts w:ascii="Times New Roman" w:hAnsi="Times New Roman" w:cs="Times New Roman"/>
              </w:rPr>
              <w:t xml:space="preserve"> </w:t>
            </w:r>
            <w:r w:rsidRPr="008524D1">
              <w:rPr>
                <w:rFonts w:ascii="Times New Roman" w:hAnsi="Times New Roman" w:cs="Times New Roman"/>
              </w:rPr>
              <w:t>(0.0253)</w:t>
            </w:r>
          </w:p>
        </w:tc>
      </w:tr>
      <w:tr w:rsidR="008524D1" w:rsidRPr="008524D1" w14:paraId="39D91801" w14:textId="77777777" w:rsidTr="00B201D5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BF91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3C1809CC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8524D1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013CB513" w14:textId="77777777" w:rsidR="008524D1" w:rsidRPr="008524D1" w:rsidRDefault="008524D1" w:rsidP="008524D1">
            <w:pPr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0FB44D7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CA2A8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3848CF00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3.03E-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0B87" w14:textId="5F14A5D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0.0004</w:t>
            </w:r>
            <w:r w:rsidR="001D5F5F">
              <w:rPr>
                <w:rFonts w:ascii="Times New Roman" w:hAnsi="Times New Roman" w:cs="Times New Roman"/>
              </w:rPr>
              <w:t xml:space="preserve"> </w:t>
            </w:r>
            <w:r w:rsidRPr="008524D1">
              <w:rPr>
                <w:rFonts w:ascii="Times New Roman" w:hAnsi="Times New Roman" w:cs="Times New Roman"/>
              </w:rPr>
              <w:t>(0.0004)</w:t>
            </w:r>
          </w:p>
        </w:tc>
      </w:tr>
      <w:tr w:rsidR="008524D1" w:rsidRPr="008524D1" w14:paraId="027F2BD0" w14:textId="77777777" w:rsidTr="00B201D5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AFA9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MCH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75B1C34D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eastAsia="Times New Roman" w:hAnsi="Times New Roman" w:cs="Times New Roman"/>
                <w:i/>
                <w:iCs/>
              </w:rPr>
              <w:t xml:space="preserve">CTAG2 / GAB3 </w:t>
            </w:r>
            <w:r w:rsidRPr="008524D1">
              <w:rPr>
                <w:rFonts w:ascii="Times New Roman" w:eastAsia="Times New Roman" w:hAnsi="Times New Roman" w:cs="Times New Roman"/>
                <w:iCs/>
              </w:rPr>
              <w:t>(intergeni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3F9E6A2B" w14:textId="77777777" w:rsidR="008524D1" w:rsidRPr="008524D1" w:rsidRDefault="008524D1" w:rsidP="008524D1">
            <w:pPr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rs1464747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B5BBD93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chrX: 1538934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494F5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E534BB3" w14:textId="77777777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9.27E-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03EB" w14:textId="362B13BB" w:rsidR="008524D1" w:rsidRPr="008524D1" w:rsidRDefault="008524D1" w:rsidP="008524D1">
            <w:pPr>
              <w:jc w:val="center"/>
              <w:rPr>
                <w:rFonts w:ascii="Times New Roman" w:hAnsi="Times New Roman" w:cs="Times New Roman"/>
              </w:rPr>
            </w:pPr>
            <w:r w:rsidRPr="008524D1">
              <w:rPr>
                <w:rFonts w:ascii="Times New Roman" w:hAnsi="Times New Roman" w:cs="Times New Roman"/>
              </w:rPr>
              <w:t>-0.0009</w:t>
            </w:r>
            <w:r w:rsidR="001D5F5F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8524D1">
              <w:rPr>
                <w:rFonts w:ascii="Times New Roman" w:hAnsi="Times New Roman" w:cs="Times New Roman"/>
              </w:rPr>
              <w:t>(0.0096)</w:t>
            </w:r>
          </w:p>
        </w:tc>
      </w:tr>
    </w:tbl>
    <w:p w14:paraId="63C06B14" w14:textId="77777777" w:rsidR="00E55515" w:rsidRDefault="00E55515"/>
    <w:sectPr w:rsidR="00E55515" w:rsidSect="008524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D1"/>
    <w:rsid w:val="00100C96"/>
    <w:rsid w:val="001D5F5F"/>
    <w:rsid w:val="005C688F"/>
    <w:rsid w:val="008524D1"/>
    <w:rsid w:val="00B201D5"/>
    <w:rsid w:val="00B84106"/>
    <w:rsid w:val="00E5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45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4D1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4D1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>UNC Chapel Hill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6</cp:revision>
  <dcterms:created xsi:type="dcterms:W3CDTF">2017-03-20T14:31:00Z</dcterms:created>
  <dcterms:modified xsi:type="dcterms:W3CDTF">2017-04-16T17:03:00Z</dcterms:modified>
</cp:coreProperties>
</file>